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84C5C" w14:textId="77777777" w:rsidR="009628BA" w:rsidRPr="00F45403" w:rsidRDefault="009628BA" w:rsidP="00F45403">
      <w:pPr>
        <w:spacing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F45403">
        <w:rPr>
          <w:rFonts w:ascii="Times New Roman" w:hAnsi="Times New Roman" w:cs="Times New Roman"/>
          <w:sz w:val="20"/>
          <w:szCs w:val="20"/>
          <w:lang w:val="en-AU"/>
        </w:rPr>
        <w:t>Supplementary table 1</w:t>
      </w:r>
    </w:p>
    <w:p w14:paraId="40B65E35" w14:textId="77777777" w:rsidR="009628BA" w:rsidRPr="00F45403" w:rsidRDefault="009628BA" w:rsidP="00F45403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F4540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earch performed 24</w:t>
      </w:r>
      <w:r w:rsidRPr="00F4540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th</w:t>
      </w:r>
      <w:r w:rsidRPr="00F4540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f January 2023</w:t>
      </w:r>
    </w:p>
    <w:p w14:paraId="2F48E99A" w14:textId="77777777" w:rsidR="009628BA" w:rsidRPr="00F45403" w:rsidRDefault="009628BA" w:rsidP="00F4540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B368453" w14:textId="77777777" w:rsidR="009628BA" w:rsidRPr="00F45403" w:rsidRDefault="009628BA" w:rsidP="00F4540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spellStart"/>
      <w:r w:rsidRPr="00F45403">
        <w:rPr>
          <w:rFonts w:ascii="Times New Roman" w:hAnsi="Times New Roman" w:cs="Times New Roman"/>
          <w:b/>
          <w:bCs/>
          <w:sz w:val="20"/>
          <w:szCs w:val="20"/>
          <w:lang w:val="en-US"/>
        </w:rPr>
        <w:t>Pubmed</w:t>
      </w:r>
      <w:proofErr w:type="spellEnd"/>
    </w:p>
    <w:p w14:paraId="157F33A7" w14:textId="77777777" w:rsidR="009628BA" w:rsidRPr="00F45403" w:rsidRDefault="009628BA" w:rsidP="00F4540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1"/>
        <w:gridCol w:w="6237"/>
        <w:gridCol w:w="1554"/>
      </w:tblGrid>
      <w:tr w:rsidR="009628BA" w:rsidRPr="00F45403" w14:paraId="5B33044B" w14:textId="77777777" w:rsidTr="009F758F">
        <w:tc>
          <w:tcPr>
            <w:tcW w:w="1271" w:type="dxa"/>
          </w:tcPr>
          <w:p w14:paraId="4BED5CCB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6237" w:type="dxa"/>
          </w:tcPr>
          <w:p w14:paraId="6C0DAA64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ry</w:t>
            </w:r>
          </w:p>
        </w:tc>
        <w:tc>
          <w:tcPr>
            <w:tcW w:w="1554" w:type="dxa"/>
          </w:tcPr>
          <w:p w14:paraId="634EA594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cords</w:t>
            </w:r>
          </w:p>
        </w:tc>
      </w:tr>
      <w:tr w:rsidR="009628BA" w:rsidRPr="00F45403" w14:paraId="09DADFCF" w14:textId="77777777" w:rsidTr="009F758F">
        <w:tc>
          <w:tcPr>
            <w:tcW w:w="1271" w:type="dxa"/>
          </w:tcPr>
          <w:p w14:paraId="4F388FCE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3</w:t>
            </w:r>
          </w:p>
        </w:tc>
        <w:tc>
          <w:tcPr>
            <w:tcW w:w="6237" w:type="dxa"/>
          </w:tcPr>
          <w:p w14:paraId="47F1B484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1554" w:type="dxa"/>
          </w:tcPr>
          <w:p w14:paraId="1EA70E43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15</w:t>
            </w:r>
          </w:p>
        </w:tc>
      </w:tr>
      <w:tr w:rsidR="009628BA" w:rsidRPr="00F45403" w14:paraId="79775A98" w14:textId="77777777" w:rsidTr="009F758F">
        <w:tc>
          <w:tcPr>
            <w:tcW w:w="1271" w:type="dxa"/>
          </w:tcPr>
          <w:p w14:paraId="2CC8B5E8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2</w:t>
            </w:r>
          </w:p>
        </w:tc>
        <w:tc>
          <w:tcPr>
            <w:tcW w:w="6237" w:type="dxa"/>
          </w:tcPr>
          <w:p w14:paraId="2AF7577B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“Conservative Treatment”[Mesh]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rvativ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non-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at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non-surg*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operat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surg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Casts, Surgical”[Mesh] OR “Splints”[Mesh] OR cast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casts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casting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plaster*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splint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splints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splinting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obil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</w:t>
            </w:r>
          </w:p>
          <w:p w14:paraId="6DE3C71F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565AEE5D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3.619</w:t>
            </w:r>
          </w:p>
        </w:tc>
      </w:tr>
      <w:tr w:rsidR="009628BA" w:rsidRPr="00F45403" w14:paraId="380730D0" w14:textId="77777777" w:rsidTr="009F758F">
        <w:tc>
          <w:tcPr>
            <w:tcW w:w="1271" w:type="dxa"/>
          </w:tcPr>
          <w:p w14:paraId="72DB803D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</w:t>
            </w:r>
          </w:p>
        </w:tc>
        <w:tc>
          <w:tcPr>
            <w:tcW w:w="6237" w:type="dxa"/>
          </w:tcPr>
          <w:p w14:paraId="69D38A49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“Radius Fractures”[Mesh] OR “Wrist Fractures”[Mesh] OR ((“Radius”[Mesh] OR radius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 AND fracture*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 OR “radial fracture”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~3] OR “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cture”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~3]  OR “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on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cture”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~3]  OR “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on’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cture”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~3]  OR “smith fracture”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~3]  OR “smith’s fracture”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~3]  OR “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s’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cture”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~3] OR “radial fractures”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~3] OR “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ctures”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~3]  OR “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on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ctures”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~3]  OR “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on’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ctures”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~3]  OR “smith fractures”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~3]  OR “smith’s fractures”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~3]  OR “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s’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ctures”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~3] OR “wrist fracture”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~3] OR “wrist fractures”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~3] OR "forearm fracture"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~3] OR "forearm fractures"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~3]) </w:t>
            </w:r>
          </w:p>
        </w:tc>
        <w:tc>
          <w:tcPr>
            <w:tcW w:w="1554" w:type="dxa"/>
          </w:tcPr>
          <w:p w14:paraId="736D0289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357</w:t>
            </w:r>
          </w:p>
        </w:tc>
      </w:tr>
    </w:tbl>
    <w:p w14:paraId="06E87CE6" w14:textId="77777777" w:rsidR="009628BA" w:rsidRPr="00F45403" w:rsidRDefault="009628BA" w:rsidP="00F4540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00C3529" w14:textId="77777777" w:rsidR="009628BA" w:rsidRPr="00F45403" w:rsidRDefault="009628BA" w:rsidP="00F4540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0F6022D1" w14:textId="77777777" w:rsidR="009628BA" w:rsidRPr="00F45403" w:rsidRDefault="009628BA" w:rsidP="00F4540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F4540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Embase</w:t>
      </w:r>
    </w:p>
    <w:p w14:paraId="762452E3" w14:textId="77777777" w:rsidR="009628BA" w:rsidRPr="00F45403" w:rsidRDefault="009628BA" w:rsidP="00F4540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1"/>
        <w:gridCol w:w="6237"/>
        <w:gridCol w:w="1554"/>
      </w:tblGrid>
      <w:tr w:rsidR="009628BA" w:rsidRPr="00F45403" w14:paraId="1A228E0F" w14:textId="77777777" w:rsidTr="009F758F">
        <w:tc>
          <w:tcPr>
            <w:tcW w:w="1271" w:type="dxa"/>
          </w:tcPr>
          <w:p w14:paraId="6A8CB9AF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6237" w:type="dxa"/>
          </w:tcPr>
          <w:p w14:paraId="33BC6C15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ry</w:t>
            </w:r>
          </w:p>
        </w:tc>
        <w:tc>
          <w:tcPr>
            <w:tcW w:w="1554" w:type="dxa"/>
          </w:tcPr>
          <w:p w14:paraId="5E8B1E9E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cords</w:t>
            </w:r>
          </w:p>
        </w:tc>
      </w:tr>
      <w:tr w:rsidR="009628BA" w:rsidRPr="00F45403" w14:paraId="25B3841F" w14:textId="77777777" w:rsidTr="009F758F">
        <w:tc>
          <w:tcPr>
            <w:tcW w:w="1271" w:type="dxa"/>
          </w:tcPr>
          <w:p w14:paraId="3AB09630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3</w:t>
            </w:r>
          </w:p>
        </w:tc>
        <w:tc>
          <w:tcPr>
            <w:tcW w:w="6237" w:type="dxa"/>
          </w:tcPr>
          <w:p w14:paraId="237E86E2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1554" w:type="dxa"/>
          </w:tcPr>
          <w:p w14:paraId="48093E9A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33</w:t>
            </w:r>
          </w:p>
        </w:tc>
      </w:tr>
      <w:tr w:rsidR="009628BA" w:rsidRPr="00F45403" w14:paraId="7605FB1B" w14:textId="77777777" w:rsidTr="009F758F">
        <w:tc>
          <w:tcPr>
            <w:tcW w:w="1271" w:type="dxa"/>
          </w:tcPr>
          <w:p w14:paraId="72E05B7F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2</w:t>
            </w:r>
          </w:p>
        </w:tc>
        <w:tc>
          <w:tcPr>
            <w:tcW w:w="6237" w:type="dxa"/>
          </w:tcPr>
          <w:p w14:paraId="242306DB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Conservative Treatment/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rvativ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.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f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non-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at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.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f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non-surg* .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f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operat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.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f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surg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.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f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orthopedic cast/ or arm cast/ or cast brace/ or fiberglass cast/ or exp plaster cast/ or soft cast/ or waterproof cast/ OR splint/ or exp arm splint/ or exp external splint/ or exp wrist splint/ OR cast .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f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casts .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f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casting .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f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plaster* .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f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splint .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f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splints .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f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splinting .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f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obil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.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f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)</w:t>
            </w:r>
          </w:p>
        </w:tc>
        <w:tc>
          <w:tcPr>
            <w:tcW w:w="1554" w:type="dxa"/>
          </w:tcPr>
          <w:p w14:paraId="6ECAD2CD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6.417</w:t>
            </w:r>
          </w:p>
        </w:tc>
      </w:tr>
      <w:tr w:rsidR="009628BA" w:rsidRPr="00F45403" w14:paraId="49AF148E" w14:textId="77777777" w:rsidTr="009F758F">
        <w:tc>
          <w:tcPr>
            <w:tcW w:w="1271" w:type="dxa"/>
          </w:tcPr>
          <w:p w14:paraId="5E7F25BB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</w:t>
            </w:r>
          </w:p>
        </w:tc>
        <w:tc>
          <w:tcPr>
            <w:tcW w:w="6237" w:type="dxa"/>
          </w:tcPr>
          <w:p w14:paraId="4ED75891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25127288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l radius fracture/ or radius fracture/ or wrist fracture/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on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cture/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cture/ or smith fracture/ or ((radius/ or distal radius/) and fracture*.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f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) or ((radius or radial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on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on'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smith or smith's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s'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forearm or wrist) adj3 fracture*).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f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)</w:t>
            </w:r>
          </w:p>
          <w:bookmarkEnd w:id="0"/>
          <w:p w14:paraId="366D8027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21DA2AF7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67</w:t>
            </w:r>
          </w:p>
        </w:tc>
      </w:tr>
    </w:tbl>
    <w:p w14:paraId="5CB468B8" w14:textId="77777777" w:rsidR="009628BA" w:rsidRPr="00F45403" w:rsidRDefault="009628BA" w:rsidP="00F4540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0225295" w14:textId="77777777" w:rsidR="009628BA" w:rsidRPr="00F45403" w:rsidRDefault="009628BA" w:rsidP="00F4540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FC6DBA6" w14:textId="77777777" w:rsidR="009628BA" w:rsidRPr="00F45403" w:rsidRDefault="009628BA" w:rsidP="00F45403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45403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5AE527A6" w14:textId="77777777" w:rsidR="009628BA" w:rsidRPr="00F45403" w:rsidRDefault="009628BA" w:rsidP="00F4540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4540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CINAHL </w:t>
      </w:r>
    </w:p>
    <w:p w14:paraId="242EFBED" w14:textId="77777777" w:rsidR="009628BA" w:rsidRPr="00F45403" w:rsidRDefault="009628BA" w:rsidP="00F4540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1"/>
        <w:gridCol w:w="6237"/>
        <w:gridCol w:w="1554"/>
      </w:tblGrid>
      <w:tr w:rsidR="009628BA" w:rsidRPr="00F45403" w14:paraId="16EF0515" w14:textId="77777777" w:rsidTr="009F758F">
        <w:tc>
          <w:tcPr>
            <w:tcW w:w="1271" w:type="dxa"/>
          </w:tcPr>
          <w:p w14:paraId="398366CD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6237" w:type="dxa"/>
          </w:tcPr>
          <w:p w14:paraId="010B86B1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ry</w:t>
            </w:r>
          </w:p>
        </w:tc>
        <w:tc>
          <w:tcPr>
            <w:tcW w:w="1554" w:type="dxa"/>
          </w:tcPr>
          <w:p w14:paraId="323ADAF7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cords</w:t>
            </w:r>
          </w:p>
        </w:tc>
      </w:tr>
      <w:tr w:rsidR="009628BA" w:rsidRPr="00F45403" w14:paraId="0E51824C" w14:textId="77777777" w:rsidTr="009F758F">
        <w:tc>
          <w:tcPr>
            <w:tcW w:w="1271" w:type="dxa"/>
          </w:tcPr>
          <w:p w14:paraId="6AA2C351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3</w:t>
            </w:r>
          </w:p>
        </w:tc>
        <w:tc>
          <w:tcPr>
            <w:tcW w:w="6237" w:type="dxa"/>
          </w:tcPr>
          <w:p w14:paraId="012BE3F7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1554" w:type="dxa"/>
          </w:tcPr>
          <w:p w14:paraId="0BD53B52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9</w:t>
            </w:r>
          </w:p>
        </w:tc>
      </w:tr>
      <w:tr w:rsidR="009628BA" w:rsidRPr="00F45403" w14:paraId="74D7EBC1" w14:textId="77777777" w:rsidTr="009F758F">
        <w:tc>
          <w:tcPr>
            <w:tcW w:w="1271" w:type="dxa"/>
          </w:tcPr>
          <w:p w14:paraId="680063DA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2</w:t>
            </w:r>
          </w:p>
        </w:tc>
        <w:tc>
          <w:tcPr>
            <w:tcW w:w="6237" w:type="dxa"/>
          </w:tcPr>
          <w:p w14:paraId="72039A44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MH "Conservative Treatment") OR (MH "Casts") OR (MH "Splints") OR TI(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rvativ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 OR non-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at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 OR non-surg* 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operat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surg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 OR cast  OR casts  OR casting  OR plaster*  OR splint  OR splints  OR splinting 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obil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) OR AB(cast  OR casts  OR casting  OR plaster*  OR splint  OR splints  OR splinting 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obil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))</w:t>
            </w:r>
          </w:p>
        </w:tc>
        <w:tc>
          <w:tcPr>
            <w:tcW w:w="1554" w:type="dxa"/>
          </w:tcPr>
          <w:p w14:paraId="0F4212CD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62</w:t>
            </w:r>
          </w:p>
        </w:tc>
      </w:tr>
      <w:tr w:rsidR="009628BA" w:rsidRPr="00F45403" w14:paraId="1058301A" w14:textId="77777777" w:rsidTr="009F758F">
        <w:tc>
          <w:tcPr>
            <w:tcW w:w="1271" w:type="dxa"/>
          </w:tcPr>
          <w:p w14:paraId="1A7C4E8A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</w:t>
            </w:r>
          </w:p>
        </w:tc>
        <w:tc>
          <w:tcPr>
            <w:tcW w:w="6237" w:type="dxa"/>
          </w:tcPr>
          <w:p w14:paraId="2DDDCEB0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(MH "Radius Fractures+") OR (MH "Wrist Fractures")  OR ((MH "Radius") AND fracture*) OR TI ( (radius or radial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on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on'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smith or smith's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s'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forearm or wrist) N3 fracture* ) OR AB ( (radius or radial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on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on'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smith or smith's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s'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forearm or wrist) N3 fracture*))</w:t>
            </w:r>
          </w:p>
          <w:p w14:paraId="314F0583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3F9348AF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66</w:t>
            </w:r>
          </w:p>
        </w:tc>
      </w:tr>
    </w:tbl>
    <w:p w14:paraId="223A16B6" w14:textId="77777777" w:rsidR="009628BA" w:rsidRPr="00F45403" w:rsidRDefault="009628BA" w:rsidP="00F4540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985FF9D" w14:textId="77777777" w:rsidR="009628BA" w:rsidRPr="00F45403" w:rsidRDefault="009628BA" w:rsidP="00F4540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45403">
        <w:rPr>
          <w:rFonts w:ascii="Times New Roman" w:hAnsi="Times New Roman" w:cs="Times New Roman"/>
          <w:b/>
          <w:bCs/>
          <w:sz w:val="20"/>
          <w:szCs w:val="20"/>
          <w:lang w:val="en-US"/>
        </w:rPr>
        <w:t>Cochrane Library</w:t>
      </w:r>
    </w:p>
    <w:p w14:paraId="14ABE60E" w14:textId="77777777" w:rsidR="009628BA" w:rsidRPr="00F45403" w:rsidRDefault="009628BA" w:rsidP="00F4540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1"/>
        <w:gridCol w:w="6237"/>
        <w:gridCol w:w="1554"/>
      </w:tblGrid>
      <w:tr w:rsidR="009628BA" w:rsidRPr="00F45403" w14:paraId="5443C3B6" w14:textId="77777777" w:rsidTr="009F758F">
        <w:tc>
          <w:tcPr>
            <w:tcW w:w="1271" w:type="dxa"/>
          </w:tcPr>
          <w:p w14:paraId="21A56D85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6237" w:type="dxa"/>
          </w:tcPr>
          <w:p w14:paraId="62675743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ry</w:t>
            </w:r>
          </w:p>
        </w:tc>
        <w:tc>
          <w:tcPr>
            <w:tcW w:w="1554" w:type="dxa"/>
          </w:tcPr>
          <w:p w14:paraId="318B9E46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cords</w:t>
            </w:r>
          </w:p>
        </w:tc>
      </w:tr>
      <w:tr w:rsidR="009628BA" w:rsidRPr="00F45403" w14:paraId="29F0F0C4" w14:textId="77777777" w:rsidTr="009F758F">
        <w:tc>
          <w:tcPr>
            <w:tcW w:w="1271" w:type="dxa"/>
          </w:tcPr>
          <w:p w14:paraId="46B8069E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3</w:t>
            </w:r>
          </w:p>
        </w:tc>
        <w:tc>
          <w:tcPr>
            <w:tcW w:w="6237" w:type="dxa"/>
          </w:tcPr>
          <w:p w14:paraId="1CE2ABA6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1554" w:type="dxa"/>
          </w:tcPr>
          <w:p w14:paraId="3EDFC763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3</w:t>
            </w:r>
          </w:p>
        </w:tc>
      </w:tr>
      <w:tr w:rsidR="009628BA" w:rsidRPr="00F45403" w14:paraId="0A206842" w14:textId="77777777" w:rsidTr="009F758F">
        <w:tc>
          <w:tcPr>
            <w:tcW w:w="1271" w:type="dxa"/>
          </w:tcPr>
          <w:p w14:paraId="1B5153D7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2</w:t>
            </w:r>
          </w:p>
        </w:tc>
        <w:tc>
          <w:tcPr>
            <w:tcW w:w="6237" w:type="dxa"/>
          </w:tcPr>
          <w:p w14:paraId="1A0A2145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"Conservative Treatment"]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rvativ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non-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at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non-surg*: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operat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surg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"Casts, Surgical"] OR 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lints]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t: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ts: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ting: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plaster*: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nt: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nts: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nting: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obil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1AB1675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6B89376E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92</w:t>
            </w:r>
          </w:p>
        </w:tc>
      </w:tr>
      <w:tr w:rsidR="009628BA" w:rsidRPr="00F45403" w14:paraId="75FB1C81" w14:textId="77777777" w:rsidTr="009F758F">
        <w:tc>
          <w:tcPr>
            <w:tcW w:w="1271" w:type="dxa"/>
          </w:tcPr>
          <w:p w14:paraId="184C51AB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</w:t>
            </w:r>
          </w:p>
        </w:tc>
        <w:tc>
          <w:tcPr>
            <w:tcW w:w="6237" w:type="dxa"/>
          </w:tcPr>
          <w:p w14:paraId="42E5CE9C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"Radius Fractures"] OR 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"Wrist Fractures"] OR (([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dius] OR 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us: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ND fracture*: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OR (radial NEAR/3 fracture*):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(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AR/3 fracture*):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(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on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AR/3 fracture*):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(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on’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AR/3 fracture*):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(smith NEAR/3 fracture*):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(smith’s NEAR/3 fracture*):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(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s’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AR/3 fracture*):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(wrist NEAR/3 fracture*):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(forearm NEAR/3 fracture*):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5340713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3800138F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78</w:t>
            </w:r>
          </w:p>
        </w:tc>
      </w:tr>
    </w:tbl>
    <w:p w14:paraId="3D816C9C" w14:textId="77777777" w:rsidR="009628BA" w:rsidRPr="00F45403" w:rsidRDefault="009628BA" w:rsidP="00F4540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9307E4E" w14:textId="77777777" w:rsidR="009628BA" w:rsidRPr="00F45403" w:rsidRDefault="009628BA" w:rsidP="00F45403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45403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446A43D0" w14:textId="77777777" w:rsidR="009628BA" w:rsidRPr="00F45403" w:rsidRDefault="009628BA" w:rsidP="00F4540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4540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Web of Science </w:t>
      </w:r>
    </w:p>
    <w:p w14:paraId="3BB8555C" w14:textId="77777777" w:rsidR="009628BA" w:rsidRPr="00F45403" w:rsidRDefault="009628BA" w:rsidP="00F4540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1"/>
        <w:gridCol w:w="6237"/>
        <w:gridCol w:w="1554"/>
      </w:tblGrid>
      <w:tr w:rsidR="009628BA" w:rsidRPr="00F45403" w14:paraId="08561B1B" w14:textId="77777777" w:rsidTr="009F758F">
        <w:tc>
          <w:tcPr>
            <w:tcW w:w="1271" w:type="dxa"/>
          </w:tcPr>
          <w:p w14:paraId="29AF7940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6237" w:type="dxa"/>
          </w:tcPr>
          <w:p w14:paraId="4BCB4306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ry</w:t>
            </w:r>
          </w:p>
        </w:tc>
        <w:tc>
          <w:tcPr>
            <w:tcW w:w="1554" w:type="dxa"/>
          </w:tcPr>
          <w:p w14:paraId="4FD70E8D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cords</w:t>
            </w:r>
          </w:p>
        </w:tc>
      </w:tr>
      <w:tr w:rsidR="009628BA" w:rsidRPr="00F45403" w14:paraId="31A66835" w14:textId="77777777" w:rsidTr="009F758F">
        <w:tc>
          <w:tcPr>
            <w:tcW w:w="1271" w:type="dxa"/>
          </w:tcPr>
          <w:p w14:paraId="6A5A9327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3</w:t>
            </w:r>
          </w:p>
        </w:tc>
        <w:tc>
          <w:tcPr>
            <w:tcW w:w="6237" w:type="dxa"/>
          </w:tcPr>
          <w:p w14:paraId="2FCC2FC9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1554" w:type="dxa"/>
          </w:tcPr>
          <w:p w14:paraId="47520C15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8</w:t>
            </w:r>
          </w:p>
        </w:tc>
      </w:tr>
      <w:tr w:rsidR="009628BA" w:rsidRPr="00F45403" w14:paraId="3708F103" w14:textId="77777777" w:rsidTr="009F758F">
        <w:tc>
          <w:tcPr>
            <w:tcW w:w="1271" w:type="dxa"/>
          </w:tcPr>
          <w:p w14:paraId="57F88647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2</w:t>
            </w:r>
          </w:p>
        </w:tc>
        <w:tc>
          <w:tcPr>
            <w:tcW w:w="6237" w:type="dxa"/>
          </w:tcPr>
          <w:p w14:paraId="74444781" w14:textId="77777777" w:rsidR="009628BA" w:rsidRPr="00F45403" w:rsidRDefault="009628BA" w:rsidP="00F454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bookmarkStart w:id="1" w:name="_Hlk125356469"/>
            <w:r w:rsidRPr="00F45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S=(</w:t>
            </w:r>
            <w:proofErr w:type="spellStart"/>
            <w:r w:rsidRPr="00F45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servativ</w:t>
            </w:r>
            <w:proofErr w:type="spellEnd"/>
            <w:r w:rsidRPr="00F45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 OR non-</w:t>
            </w:r>
            <w:proofErr w:type="spellStart"/>
            <w:r w:rsidRPr="00F45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perat</w:t>
            </w:r>
            <w:proofErr w:type="spellEnd"/>
            <w:r w:rsidRPr="00F45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* OR non-surg* OR </w:t>
            </w:r>
            <w:proofErr w:type="spellStart"/>
            <w:r w:rsidRPr="00F45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operat</w:t>
            </w:r>
            <w:proofErr w:type="spellEnd"/>
            <w:r w:rsidRPr="00F45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F45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surg</w:t>
            </w:r>
            <w:proofErr w:type="spellEnd"/>
            <w:r w:rsidRPr="00F45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* OR cast OR casts OR casting OR plaster* OR splint OR splints OR splinting OR </w:t>
            </w:r>
            <w:proofErr w:type="spellStart"/>
            <w:r w:rsidRPr="00F45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obil</w:t>
            </w:r>
            <w:proofErr w:type="spellEnd"/>
            <w:r w:rsidRPr="00F45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))</w:t>
            </w:r>
          </w:p>
          <w:bookmarkEnd w:id="1"/>
          <w:p w14:paraId="7A780769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69C1488B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8.731</w:t>
            </w:r>
          </w:p>
        </w:tc>
      </w:tr>
      <w:tr w:rsidR="009628BA" w:rsidRPr="00F45403" w14:paraId="5A364424" w14:textId="77777777" w:rsidTr="009F758F">
        <w:tc>
          <w:tcPr>
            <w:tcW w:w="1271" w:type="dxa"/>
          </w:tcPr>
          <w:p w14:paraId="6D12C4DF" w14:textId="77777777" w:rsidR="009628BA" w:rsidRPr="00F45403" w:rsidRDefault="009628BA" w:rsidP="00F454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</w:t>
            </w:r>
          </w:p>
        </w:tc>
        <w:tc>
          <w:tcPr>
            <w:tcW w:w="6237" w:type="dxa"/>
          </w:tcPr>
          <w:p w14:paraId="0417957A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=(((radial NEAR/3 fracture*) OR (radius NEAR/3 fracture*) OR (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AR/3 fracture*) OR (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on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AR/3 fracture*) OR (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on’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AR/3 fracture*) OR (smith NEAR/3 fracture*) OR (smith’s NEAR/3 fracture*) OR (</w:t>
            </w:r>
            <w:proofErr w:type="spellStart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s’s</w:t>
            </w:r>
            <w:proofErr w:type="spellEnd"/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AR/3 fracture*) OR (wrist NEAR/3 fracture*) OR (forearm NEAR/3 fracture*))</w:t>
            </w:r>
          </w:p>
        </w:tc>
        <w:tc>
          <w:tcPr>
            <w:tcW w:w="1554" w:type="dxa"/>
          </w:tcPr>
          <w:p w14:paraId="17CE238B" w14:textId="77777777" w:rsidR="009628BA" w:rsidRPr="00F45403" w:rsidRDefault="009628BA" w:rsidP="00F45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55</w:t>
            </w:r>
          </w:p>
        </w:tc>
      </w:tr>
    </w:tbl>
    <w:p w14:paraId="6EE0FF34" w14:textId="77777777" w:rsidR="009628BA" w:rsidRPr="00F45403" w:rsidRDefault="009628BA" w:rsidP="00F4540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8AB5DD5" w14:textId="77777777" w:rsidR="009628BA" w:rsidRPr="00F45403" w:rsidRDefault="009628BA" w:rsidP="00F4540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13B9C9A" w14:textId="77777777" w:rsidR="009628BA" w:rsidRPr="00F45403" w:rsidRDefault="009628BA" w:rsidP="00F45403">
      <w:pPr>
        <w:spacing w:line="240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52F4807C" w14:textId="77777777" w:rsidR="00010EFE" w:rsidRPr="00F45403" w:rsidRDefault="00010EFE" w:rsidP="00F4540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010EFE" w:rsidRPr="00F45403" w:rsidSect="00921EF6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64213" w14:textId="77777777" w:rsidR="00000000" w:rsidRDefault="00F45403">
      <w:pPr>
        <w:spacing w:after="0" w:line="240" w:lineRule="auto"/>
      </w:pPr>
      <w:r>
        <w:separator/>
      </w:r>
    </w:p>
  </w:endnote>
  <w:endnote w:type="continuationSeparator" w:id="0">
    <w:p w14:paraId="0F83BEF0" w14:textId="77777777" w:rsidR="00000000" w:rsidRDefault="00F454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7897534"/>
      <w:docPartObj>
        <w:docPartGallery w:val="Page Numbers (Bottom of Page)"/>
        <w:docPartUnique/>
      </w:docPartObj>
    </w:sdtPr>
    <w:sdtEndPr/>
    <w:sdtContent>
      <w:p w14:paraId="16F3B330" w14:textId="77777777" w:rsidR="00921EF6" w:rsidRDefault="009628B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E2DFA01" w14:textId="77777777" w:rsidR="00921EF6" w:rsidRDefault="00F4540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5F7A6" w14:textId="77777777" w:rsidR="00000000" w:rsidRDefault="00F45403">
      <w:pPr>
        <w:spacing w:after="0" w:line="240" w:lineRule="auto"/>
      </w:pPr>
      <w:r>
        <w:separator/>
      </w:r>
    </w:p>
  </w:footnote>
  <w:footnote w:type="continuationSeparator" w:id="0">
    <w:p w14:paraId="33687166" w14:textId="77777777" w:rsidR="00000000" w:rsidRDefault="00F454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8BA"/>
    <w:rsid w:val="00010EFE"/>
    <w:rsid w:val="009628BA"/>
    <w:rsid w:val="00E5071C"/>
    <w:rsid w:val="00F45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BA44E"/>
  <w15:chartTrackingRefBased/>
  <w15:docId w15:val="{18DD1005-9EA8-4F3D-B938-15A2F28E5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628B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62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9628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628BA"/>
  </w:style>
  <w:style w:type="character" w:styleId="Regelnummer">
    <w:name w:val="line number"/>
    <w:basedOn w:val="Standaardalinea-lettertype"/>
    <w:uiPriority w:val="99"/>
    <w:semiHidden/>
    <w:unhideWhenUsed/>
    <w:rsid w:val="00962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9</Words>
  <Characters>3575</Characters>
  <Application>Microsoft Office Word</Application>
  <DocSecurity>0</DocSecurity>
  <Lines>29</Lines>
  <Paragraphs>8</Paragraphs>
  <ScaleCrop>false</ScaleCrop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jn, Marcel de</dc:creator>
  <cp:keywords/>
  <dc:description/>
  <cp:lastModifiedBy>Bruijn, Marcel de</cp:lastModifiedBy>
  <cp:revision>2</cp:revision>
  <dcterms:created xsi:type="dcterms:W3CDTF">2023-07-11T11:33:00Z</dcterms:created>
  <dcterms:modified xsi:type="dcterms:W3CDTF">2023-07-27T11:52:00Z</dcterms:modified>
</cp:coreProperties>
</file>